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8D9" w:rsidRPr="002D23AB" w:rsidRDefault="007D58D9" w:rsidP="007D58D9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D23AB">
        <w:rPr>
          <w:rFonts w:ascii="Times New Roman" w:hAnsi="Times New Roman" w:cs="Times New Roman"/>
          <w:b/>
          <w:sz w:val="24"/>
          <w:szCs w:val="24"/>
        </w:rPr>
        <w:t>Additional file 5</w:t>
      </w:r>
      <w:r w:rsidRPr="002D23AB">
        <w:rPr>
          <w:rFonts w:ascii="Times New Roman" w:hAnsi="Times New Roman" w:cs="Times New Roman"/>
          <w:sz w:val="24"/>
          <w:szCs w:val="24"/>
        </w:rPr>
        <w:t xml:space="preserve">: Overview of the relative fold changes of altered markers for inflammation in the </w:t>
      </w:r>
      <w:r w:rsidR="003C1B18" w:rsidRPr="002D23AB">
        <w:rPr>
          <w:rFonts w:ascii="Times New Roman" w:hAnsi="Times New Roman" w:cs="Times New Roman"/>
          <w:sz w:val="24"/>
          <w:szCs w:val="24"/>
        </w:rPr>
        <w:t>bambermycin</w:t>
      </w:r>
      <w:r w:rsidRPr="002D23AB">
        <w:rPr>
          <w:rFonts w:ascii="Times New Roman" w:hAnsi="Times New Roman" w:cs="Times New Roman"/>
          <w:sz w:val="24"/>
          <w:szCs w:val="24"/>
        </w:rPr>
        <w:t xml:space="preserve">-supplemented and non-supplemented groups. 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2355"/>
        <w:gridCol w:w="1437"/>
        <w:gridCol w:w="3919"/>
        <w:gridCol w:w="1695"/>
      </w:tblGrid>
      <w:tr w:rsidR="007D58D9" w:rsidRPr="002D23AB" w:rsidTr="00A939FB"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b/>
                <w:sz w:val="24"/>
                <w:szCs w:val="24"/>
              </w:rPr>
              <w:t>Relative fold change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2D23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-value </w:t>
            </w:r>
          </w:p>
        </w:tc>
      </w:tr>
      <w:tr w:rsidR="007D58D9" w:rsidRPr="002D23AB" w:rsidTr="00A939FB"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2 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8D9" w:rsidRPr="002D23AB" w:rsidTr="00A939FB">
        <w:tc>
          <w:tcPr>
            <w:tcW w:w="12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71 ± 0.10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7D58D9" w:rsidRPr="002D23AB" w:rsidTr="00A939FB"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8D9" w:rsidRPr="002D23AB" w:rsidTr="00A939FB"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D58D9" w:rsidRPr="002D23AB" w:rsidRDefault="007D58D9" w:rsidP="00A939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IL-1β</w:t>
            </w:r>
          </w:p>
        </w:tc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54 ± 0.10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7D58D9" w:rsidRPr="002D23AB" w:rsidTr="00A939FB"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8D9" w:rsidRPr="002D23AB" w:rsidTr="00A939FB">
        <w:tc>
          <w:tcPr>
            <w:tcW w:w="12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D58D9" w:rsidRPr="002D23AB" w:rsidRDefault="007D58D9" w:rsidP="00A939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IL-4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2.37 ± 0.2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</w:tr>
      <w:tr w:rsidR="007D58D9" w:rsidRPr="002D23AB" w:rsidTr="00A939FB">
        <w:tc>
          <w:tcPr>
            <w:tcW w:w="12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D58D9" w:rsidRPr="002D23AB" w:rsidRDefault="007D58D9" w:rsidP="00A939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IL-6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1.78 ± 0.3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</w:tr>
      <w:tr w:rsidR="007D58D9" w:rsidRPr="002D23AB" w:rsidTr="00A939FB">
        <w:tc>
          <w:tcPr>
            <w:tcW w:w="12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D58D9" w:rsidRPr="002D23AB" w:rsidRDefault="007D58D9" w:rsidP="00A939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IL-8M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2.65 ± 0.5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</w:tr>
      <w:tr w:rsidR="007D58D9" w:rsidRPr="002D23AB" w:rsidTr="00A939FB">
        <w:tc>
          <w:tcPr>
            <w:tcW w:w="12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D58D9" w:rsidRPr="002D23AB" w:rsidRDefault="007D58D9" w:rsidP="00A939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IL-8Li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5.18 ± 1.5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7D58D9" w:rsidRPr="002D23AB" w:rsidTr="00A939FB">
        <w:tc>
          <w:tcPr>
            <w:tcW w:w="12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D58D9" w:rsidRPr="002D23AB" w:rsidRDefault="007D58D9" w:rsidP="00A939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3.32 ± 1.07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012</w:t>
            </w:r>
          </w:p>
        </w:tc>
      </w:tr>
      <w:tr w:rsidR="007D58D9" w:rsidRPr="002D23AB" w:rsidTr="00A939FB">
        <w:tc>
          <w:tcPr>
            <w:tcW w:w="12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D58D9" w:rsidRPr="002D23AB" w:rsidRDefault="007D58D9" w:rsidP="00A939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IL-17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13 ± 0.05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D58D9" w:rsidRPr="002D23AB" w:rsidTr="00A939FB">
        <w:tc>
          <w:tcPr>
            <w:tcW w:w="12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D58D9" w:rsidRPr="002D23AB" w:rsidRDefault="007D58D9" w:rsidP="00A939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IL-23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17 ± 0.03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7D58D9" w:rsidRPr="002D23AB" w:rsidTr="00A939FB">
        <w:tc>
          <w:tcPr>
            <w:tcW w:w="12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D58D9" w:rsidRPr="002D23AB" w:rsidRDefault="007D58D9" w:rsidP="00A939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TNF-α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2.69 ± 0.51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065</w:t>
            </w:r>
          </w:p>
        </w:tc>
      </w:tr>
      <w:tr w:rsidR="007D58D9" w:rsidRPr="002D23AB" w:rsidTr="00A939FB"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D58D9" w:rsidRPr="002D23AB" w:rsidRDefault="007D58D9" w:rsidP="00A939FB">
            <w:pPr>
              <w:tabs>
                <w:tab w:val="center" w:pos="1028"/>
              </w:tabs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  <w:r w:rsidRPr="002D23AB">
              <w:rPr>
                <w:rFonts w:ascii="Times New Roman" w:hAnsi="Times New Roman" w:cs="Times New Roman"/>
                <w:b/>
                <w:sz w:val="24"/>
                <w:szCs w:val="24"/>
              </w:rPr>
              <w:tab/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8D9" w:rsidRPr="002D23AB" w:rsidTr="00A939FB">
        <w:tc>
          <w:tcPr>
            <w:tcW w:w="12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D58D9" w:rsidRPr="002D23AB" w:rsidRDefault="007D58D9" w:rsidP="00A939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IL-8M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67 ± 0.22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</w:tr>
      <w:tr w:rsidR="007D58D9" w:rsidRPr="002D23AB" w:rsidTr="00A939FB">
        <w:tc>
          <w:tcPr>
            <w:tcW w:w="12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D58D9" w:rsidRPr="002D23AB" w:rsidRDefault="007D58D9" w:rsidP="00A939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24 ± 0.08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7D58D9" w:rsidRPr="002D23AB" w:rsidTr="00A939FB">
        <w:tc>
          <w:tcPr>
            <w:tcW w:w="1252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8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58D9" w:rsidRPr="002D23AB" w:rsidTr="00A939FB">
        <w:tc>
          <w:tcPr>
            <w:tcW w:w="12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D58D9" w:rsidRPr="002D23AB" w:rsidRDefault="007D58D9" w:rsidP="00A939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IL-8M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23 ± 0.0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7D58D9" w:rsidRPr="002D23AB" w:rsidTr="00A939FB">
        <w:tc>
          <w:tcPr>
            <w:tcW w:w="1252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D58D9" w:rsidRPr="002D23AB" w:rsidRDefault="007D58D9" w:rsidP="00A939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IL-10</w:t>
            </w:r>
          </w:p>
        </w:tc>
        <w:tc>
          <w:tcPr>
            <w:tcW w:w="2083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56 ± 0.06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077</w:t>
            </w:r>
          </w:p>
        </w:tc>
      </w:tr>
      <w:tr w:rsidR="007D58D9" w:rsidRPr="002D23AB" w:rsidTr="00A939FB">
        <w:tc>
          <w:tcPr>
            <w:tcW w:w="1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D58D9" w:rsidRPr="002D23AB" w:rsidRDefault="007D58D9" w:rsidP="00A939FB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6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20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 xml:space="preserve">0.46 ± 0.20 </w:t>
            </w:r>
          </w:p>
        </w:tc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D58D9" w:rsidRPr="002D23AB" w:rsidRDefault="007D58D9" w:rsidP="00A939FB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2D23AB">
              <w:rPr>
                <w:rFonts w:ascii="Times New Roman" w:hAnsi="Times New Roman" w:cs="Times New Roman"/>
                <w:sz w:val="24"/>
                <w:szCs w:val="24"/>
              </w:rPr>
              <w:t>0.253</w:t>
            </w:r>
          </w:p>
        </w:tc>
      </w:tr>
    </w:tbl>
    <w:p w:rsidR="007D58D9" w:rsidRPr="002D23AB" w:rsidRDefault="007D58D9" w:rsidP="007D58D9">
      <w:pPr>
        <w:jc w:val="both"/>
        <w:rPr>
          <w:rFonts w:ascii="Times New Roman" w:hAnsi="Times New Roman" w:cs="Times New Roman"/>
          <w:sz w:val="24"/>
          <w:szCs w:val="24"/>
        </w:rPr>
      </w:pPr>
      <w:r w:rsidRPr="002D23AB">
        <w:rPr>
          <w:rFonts w:ascii="Times New Roman" w:hAnsi="Times New Roman" w:cs="Times New Roman"/>
          <w:sz w:val="24"/>
          <w:szCs w:val="24"/>
        </w:rPr>
        <w:t xml:space="preserve">The data are presented as fold changes in gene expression normalized to 3 reference genes and relative to control groups 1 and 4 (i.e. group 2-4 relative to group 1 and group 5-6 relative to group 4) which are considered as 1. The fold changes are shown as means with the standard error of the mean. Statistical differences were calculated using the non-parametric </w:t>
      </w:r>
      <w:proofErr w:type="spellStart"/>
      <w:r w:rsidRPr="002D23AB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2D23AB">
        <w:rPr>
          <w:rFonts w:ascii="Times New Roman" w:hAnsi="Times New Roman" w:cs="Times New Roman"/>
          <w:sz w:val="24"/>
          <w:szCs w:val="24"/>
        </w:rPr>
        <w:t xml:space="preserve">-Wallis H test SPSS statistics 24®. A </w:t>
      </w:r>
      <w:r w:rsidRPr="002D23AB">
        <w:rPr>
          <w:rFonts w:ascii="Times New Roman" w:hAnsi="Times New Roman" w:cs="Times New Roman"/>
          <w:i/>
          <w:sz w:val="24"/>
          <w:szCs w:val="24"/>
        </w:rPr>
        <w:t>P</w:t>
      </w:r>
      <w:r w:rsidRPr="002D23AB">
        <w:rPr>
          <w:rFonts w:ascii="Times New Roman" w:hAnsi="Times New Roman" w:cs="Times New Roman"/>
          <w:sz w:val="24"/>
          <w:szCs w:val="24"/>
        </w:rPr>
        <w:t xml:space="preserve">-value lower than 0.05 is considered to be significant. Group 2 = 32 ppm </w:t>
      </w:r>
      <w:r w:rsidR="003C1B18" w:rsidRPr="002D23AB">
        <w:rPr>
          <w:rFonts w:ascii="Times New Roman" w:hAnsi="Times New Roman" w:cs="Times New Roman"/>
          <w:sz w:val="24"/>
          <w:szCs w:val="24"/>
        </w:rPr>
        <w:t>bambermycin</w:t>
      </w:r>
      <w:r w:rsidRPr="002D23AB">
        <w:rPr>
          <w:rFonts w:ascii="Times New Roman" w:hAnsi="Times New Roman" w:cs="Times New Roman"/>
          <w:sz w:val="24"/>
          <w:szCs w:val="24"/>
        </w:rPr>
        <w:t xml:space="preserve"> supplemented, non-</w:t>
      </w:r>
      <w:r w:rsidRPr="002D23AB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gramStart"/>
      <w:r w:rsidRPr="002D23AB">
        <w:rPr>
          <w:rFonts w:ascii="Times New Roman" w:hAnsi="Times New Roman" w:cs="Times New Roman"/>
          <w:i/>
          <w:sz w:val="24"/>
          <w:szCs w:val="24"/>
        </w:rPr>
        <w:t>suis</w:t>
      </w:r>
      <w:proofErr w:type="gramEnd"/>
      <w:r w:rsidRPr="002D23A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D23AB">
        <w:rPr>
          <w:rFonts w:ascii="Times New Roman" w:hAnsi="Times New Roman" w:cs="Times New Roman"/>
          <w:sz w:val="24"/>
          <w:szCs w:val="24"/>
        </w:rPr>
        <w:t xml:space="preserve">infected group; group 3 = 64 ppm </w:t>
      </w:r>
      <w:r w:rsidR="003C1B18" w:rsidRPr="002D23AB">
        <w:rPr>
          <w:rFonts w:ascii="Times New Roman" w:hAnsi="Times New Roman" w:cs="Times New Roman"/>
          <w:sz w:val="24"/>
          <w:szCs w:val="24"/>
        </w:rPr>
        <w:t>bambermycin</w:t>
      </w:r>
      <w:r w:rsidRPr="002D23AB">
        <w:rPr>
          <w:rFonts w:ascii="Times New Roman" w:hAnsi="Times New Roman" w:cs="Times New Roman"/>
          <w:sz w:val="24"/>
          <w:szCs w:val="24"/>
        </w:rPr>
        <w:t xml:space="preserve"> supplemented, non-</w:t>
      </w:r>
      <w:r w:rsidRPr="002D23AB">
        <w:rPr>
          <w:rFonts w:ascii="Times New Roman" w:hAnsi="Times New Roman" w:cs="Times New Roman"/>
          <w:i/>
          <w:sz w:val="24"/>
          <w:szCs w:val="24"/>
        </w:rPr>
        <w:t xml:space="preserve">H. </w:t>
      </w:r>
      <w:proofErr w:type="gramStart"/>
      <w:r w:rsidRPr="002D23AB">
        <w:rPr>
          <w:rFonts w:ascii="Times New Roman" w:hAnsi="Times New Roman" w:cs="Times New Roman"/>
          <w:i/>
          <w:sz w:val="24"/>
          <w:szCs w:val="24"/>
        </w:rPr>
        <w:t>suis</w:t>
      </w:r>
      <w:proofErr w:type="gramEnd"/>
      <w:r w:rsidRPr="002D23A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2D23AB">
        <w:rPr>
          <w:rFonts w:ascii="Times New Roman" w:hAnsi="Times New Roman" w:cs="Times New Roman"/>
          <w:sz w:val="24"/>
          <w:szCs w:val="24"/>
        </w:rPr>
        <w:t xml:space="preserve">infected group; group 4 = </w:t>
      </w:r>
      <w:r w:rsidRPr="002D23AB">
        <w:rPr>
          <w:rFonts w:ascii="Times New Roman" w:hAnsi="Times New Roman" w:cs="Times New Roman"/>
          <w:i/>
          <w:sz w:val="24"/>
          <w:szCs w:val="24"/>
        </w:rPr>
        <w:t>H. suis</w:t>
      </w:r>
      <w:r w:rsidRPr="002D23AB">
        <w:rPr>
          <w:rFonts w:ascii="Times New Roman" w:hAnsi="Times New Roman" w:cs="Times New Roman"/>
          <w:sz w:val="24"/>
          <w:szCs w:val="24"/>
        </w:rPr>
        <w:t xml:space="preserve">-positive control group without </w:t>
      </w:r>
      <w:r w:rsidR="003C1B18" w:rsidRPr="002D23AB">
        <w:rPr>
          <w:rFonts w:ascii="Times New Roman" w:hAnsi="Times New Roman" w:cs="Times New Roman"/>
          <w:sz w:val="24"/>
          <w:szCs w:val="24"/>
        </w:rPr>
        <w:t>bambermycin</w:t>
      </w:r>
      <w:r w:rsidRPr="002D23AB">
        <w:rPr>
          <w:rFonts w:ascii="Times New Roman" w:hAnsi="Times New Roman" w:cs="Times New Roman"/>
          <w:sz w:val="24"/>
          <w:szCs w:val="24"/>
        </w:rPr>
        <w:t xml:space="preserve"> supplementation; group 5 = 32 ppm </w:t>
      </w:r>
      <w:r w:rsidR="003C1B18" w:rsidRPr="002D23AB">
        <w:rPr>
          <w:rFonts w:ascii="Times New Roman" w:hAnsi="Times New Roman" w:cs="Times New Roman"/>
          <w:sz w:val="24"/>
          <w:szCs w:val="24"/>
        </w:rPr>
        <w:t>bambermycin</w:t>
      </w:r>
      <w:r w:rsidRPr="002D23AB">
        <w:rPr>
          <w:rFonts w:ascii="Times New Roman" w:hAnsi="Times New Roman" w:cs="Times New Roman"/>
          <w:sz w:val="24"/>
          <w:szCs w:val="24"/>
        </w:rPr>
        <w:t xml:space="preserve"> supplemented, </w:t>
      </w:r>
      <w:r w:rsidRPr="002D23AB">
        <w:rPr>
          <w:rFonts w:ascii="Times New Roman" w:hAnsi="Times New Roman" w:cs="Times New Roman"/>
          <w:i/>
          <w:sz w:val="24"/>
          <w:szCs w:val="24"/>
        </w:rPr>
        <w:t xml:space="preserve">H. suis </w:t>
      </w:r>
      <w:r w:rsidRPr="002D23AB">
        <w:rPr>
          <w:rFonts w:ascii="Times New Roman" w:hAnsi="Times New Roman" w:cs="Times New Roman"/>
          <w:sz w:val="24"/>
          <w:szCs w:val="24"/>
        </w:rPr>
        <w:t xml:space="preserve">infected group; group 6 = 64 ppm </w:t>
      </w:r>
      <w:r w:rsidR="003C1B18" w:rsidRPr="002D23AB">
        <w:rPr>
          <w:rFonts w:ascii="Times New Roman" w:hAnsi="Times New Roman" w:cs="Times New Roman"/>
          <w:sz w:val="24"/>
          <w:szCs w:val="24"/>
        </w:rPr>
        <w:t>bambermycin</w:t>
      </w:r>
      <w:r w:rsidRPr="002D23AB">
        <w:rPr>
          <w:rFonts w:ascii="Times New Roman" w:hAnsi="Times New Roman" w:cs="Times New Roman"/>
          <w:sz w:val="24"/>
          <w:szCs w:val="24"/>
        </w:rPr>
        <w:t xml:space="preserve"> supplemented, </w:t>
      </w:r>
      <w:r w:rsidRPr="002D23AB">
        <w:rPr>
          <w:rFonts w:ascii="Times New Roman" w:hAnsi="Times New Roman" w:cs="Times New Roman"/>
          <w:i/>
          <w:sz w:val="24"/>
          <w:szCs w:val="24"/>
        </w:rPr>
        <w:t xml:space="preserve">H. suis </w:t>
      </w:r>
      <w:r w:rsidRPr="002D23AB">
        <w:rPr>
          <w:rFonts w:ascii="Times New Roman" w:hAnsi="Times New Roman" w:cs="Times New Roman"/>
          <w:sz w:val="24"/>
          <w:szCs w:val="24"/>
        </w:rPr>
        <w:t>infected group.</w:t>
      </w:r>
    </w:p>
    <w:p w:rsidR="000C784E" w:rsidRPr="002D23AB" w:rsidRDefault="000C784E">
      <w:pPr>
        <w:rPr>
          <w:sz w:val="24"/>
          <w:szCs w:val="24"/>
        </w:rPr>
      </w:pPr>
      <w:bookmarkStart w:id="0" w:name="_GoBack"/>
      <w:bookmarkEnd w:id="0"/>
    </w:p>
    <w:sectPr w:rsidR="000C784E" w:rsidRPr="002D23A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8D9"/>
    <w:rsid w:val="000C784E"/>
    <w:rsid w:val="002D23AB"/>
    <w:rsid w:val="003C1B18"/>
    <w:rsid w:val="007D5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07AEB76-DD76-4111-BA00-1D87994FD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8D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D58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Gent</Company>
  <LinksUpToDate>false</LinksUpToDate>
  <CharactersWithSpaces>1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ë De Witte</dc:creator>
  <cp:keywords/>
  <dc:description/>
  <cp:lastModifiedBy>ecoulamy</cp:lastModifiedBy>
  <cp:revision>2</cp:revision>
  <dcterms:created xsi:type="dcterms:W3CDTF">2018-03-28T12:35:00Z</dcterms:created>
  <dcterms:modified xsi:type="dcterms:W3CDTF">2018-03-28T12:35:00Z</dcterms:modified>
</cp:coreProperties>
</file>